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30DA" w14:textId="77777777" w:rsidR="00CB207A" w:rsidRDefault="00CB207A" w:rsidP="00CB207A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2733DC0D" w14:textId="77777777" w:rsidR="00CB207A" w:rsidRDefault="00CB207A" w:rsidP="00CB207A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56A38159" w14:textId="77777777" w:rsidR="00CB207A" w:rsidRDefault="00CB207A" w:rsidP="00CB207A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3B7C6F16" w14:textId="59A604C7" w:rsidR="00651FAF" w:rsidRPr="00CB207A" w:rsidRDefault="00CB207A" w:rsidP="00CB207A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CB207A">
        <w:rPr>
          <w:rFonts w:ascii="Times New Roman" w:hAnsi="Times New Roman" w:cs="Times New Roman"/>
          <w:b/>
          <w:bCs/>
          <w:sz w:val="40"/>
          <w:szCs w:val="40"/>
        </w:rPr>
        <w:t>Supplemental Materials</w:t>
      </w:r>
    </w:p>
    <w:p w14:paraId="0682B907" w14:textId="71F8CDD8" w:rsidR="00651FAF" w:rsidRPr="00F13E29" w:rsidRDefault="00651FAF" w:rsidP="00C05E0C">
      <w:r w:rsidRPr="00F13E29">
        <w:br w:type="page"/>
      </w:r>
    </w:p>
    <w:p w14:paraId="6000E92E" w14:textId="77777777" w:rsidR="00651FAF" w:rsidRPr="00F13E29" w:rsidRDefault="00651FAF" w:rsidP="00C05E0C">
      <w:pPr>
        <w:rPr>
          <w:rFonts w:ascii="Times New Roman" w:hAnsi="Times New Roman" w:cs="Times New Roman"/>
          <w:sz w:val="24"/>
          <w:szCs w:val="24"/>
        </w:rPr>
      </w:pPr>
      <w:bookmarkStart w:id="0" w:name="_Hlk38903084"/>
      <w:r w:rsidRPr="00F13E29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F13E29">
        <w:rPr>
          <w:rFonts w:ascii="Times New Roman" w:hAnsi="Times New Roman" w:cs="Times New Roman" w:hint="eastAsia"/>
          <w:sz w:val="24"/>
          <w:szCs w:val="24"/>
        </w:rPr>
        <w:t>T</w:t>
      </w:r>
      <w:r w:rsidRPr="00F13E29">
        <w:rPr>
          <w:rFonts w:ascii="Times New Roman" w:hAnsi="Times New Roman" w:cs="Times New Roman"/>
          <w:sz w:val="24"/>
          <w:szCs w:val="24"/>
        </w:rPr>
        <w:t>able S1 Risk scores for each risk factor category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87"/>
        <w:gridCol w:w="948"/>
        <w:gridCol w:w="1534"/>
        <w:gridCol w:w="1534"/>
        <w:gridCol w:w="1534"/>
        <w:gridCol w:w="1534"/>
        <w:gridCol w:w="726"/>
      </w:tblGrid>
      <w:tr w:rsidR="00651FAF" w:rsidRPr="00F13E29" w14:paraId="1BA36CAA" w14:textId="77777777" w:rsidTr="00C05E0C">
        <w:trPr>
          <w:trHeight w:val="345"/>
        </w:trPr>
        <w:tc>
          <w:tcPr>
            <w:tcW w:w="21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66E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285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441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ategories and score</w:t>
            </w:r>
          </w:p>
        </w:tc>
      </w:tr>
      <w:tr w:rsidR="00651FAF" w:rsidRPr="00F13E29" w14:paraId="6EEF6828" w14:textId="77777777" w:rsidTr="00C05E0C">
        <w:trPr>
          <w:trHeight w:val="33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E7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B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6D5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7F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08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D0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56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2711894D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24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65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CE9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C1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EC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57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CF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43CFE4FA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E5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75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F7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AB4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88D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6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EF1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22AD19F5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75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01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A0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36C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BF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7C1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14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7356B47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A2D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65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FD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B0B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54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9B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42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20DA93F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493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117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C9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BF8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76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5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8C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1F833091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1E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Heavy drink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37B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76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98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C6D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F74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79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2365520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3C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A7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EE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51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3EE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ED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71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428144E4" w14:textId="77777777" w:rsidTr="00C05E0C">
        <w:trPr>
          <w:trHeight w:val="33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45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BMI (kg/m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B6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18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597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8.5-22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49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.0-24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216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.0-29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B0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≥3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F8D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B1939A9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A5E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A2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17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1C4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8D0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8B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A5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3F5413A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C68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Regular exerci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95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E7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BD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F0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D0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72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050FBBC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61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EA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A7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865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1E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7D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A8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5C5876E3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2DB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Insulin u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E3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92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93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BB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FAA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96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7C6674E3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D97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BB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E39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80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AEE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BD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7F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3FD0D97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0E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BA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9F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A9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64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FA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3D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57993658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75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1E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E5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60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169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02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95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504801C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2B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737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02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37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42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F5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F5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41A69B7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D2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19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C9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0E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48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F4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40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2592C787" w14:textId="77777777" w:rsidTr="00C05E0C">
        <w:trPr>
          <w:trHeight w:val="33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52A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Previous history of SH (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50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43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17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≥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225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BA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A3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70B3367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71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D9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58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F7E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D1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F3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23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3C8978C" w14:textId="77777777" w:rsidTr="00C05E0C">
        <w:trPr>
          <w:trHeight w:val="33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27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Diabetes duration (years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4A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F8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12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BD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E0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00B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0C00EA0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D4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EB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70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9A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58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2DD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388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0433F94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E7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umber of OHAs (n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89D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, 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CE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B2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1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BC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B92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4C277245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08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23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CB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2C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600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8D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0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0351792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E7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Glucose level (mmol/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63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5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A7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.6-6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470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.0-8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17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.3-9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43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.0-11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B1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1.7</w:t>
            </w:r>
          </w:p>
        </w:tc>
      </w:tr>
      <w:tr w:rsidR="00651FAF" w:rsidRPr="00F13E29" w14:paraId="06B5D2F1" w14:textId="77777777" w:rsidTr="00C05E0C">
        <w:trPr>
          <w:trHeight w:val="30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0E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2F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AC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39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2C0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27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10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</w:tr>
      <w:tr w:rsidR="00651FAF" w:rsidRPr="00F13E29" w14:paraId="71C4D698" w14:textId="77777777" w:rsidTr="00C05E0C">
        <w:trPr>
          <w:trHeight w:val="330"/>
        </w:trPr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04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harlson Comorbidity Index score (points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42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 ,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4B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,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8E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, 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43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≥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9F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E6B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51FAF" w:rsidRPr="00F13E29" w14:paraId="0FE8C71D" w14:textId="77777777" w:rsidTr="00C05E0C">
        <w:trPr>
          <w:trHeight w:val="315"/>
        </w:trPr>
        <w:tc>
          <w:tcPr>
            <w:tcW w:w="2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81D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583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0FC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96D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9E5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15D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0B4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702B63F9" w14:textId="77777777" w:rsidR="00651FAF" w:rsidRPr="00F13E29" w:rsidRDefault="00651FAF" w:rsidP="00C05E0C">
      <w:pPr>
        <w:rPr>
          <w:rFonts w:ascii="Times New Roman" w:hAnsi="Times New Roman" w:cs="Times New Roman"/>
          <w:sz w:val="22"/>
        </w:rPr>
      </w:pPr>
      <w:r w:rsidRPr="00F13E29">
        <w:rPr>
          <w:rFonts w:ascii="Times New Roman" w:hAnsi="Times New Roman" w:cs="Times New Roman" w:hint="eastAsia"/>
          <w:sz w:val="22"/>
        </w:rPr>
        <w:t>B</w:t>
      </w:r>
      <w:r w:rsidRPr="00F13E29">
        <w:rPr>
          <w:rFonts w:ascii="Times New Roman" w:hAnsi="Times New Roman" w:cs="Times New Roman"/>
          <w:sz w:val="22"/>
        </w:rPr>
        <w:t>MI, body mass index; SH, severe hypoglycemia; OHA, oral hypoglycemic agent</w:t>
      </w:r>
    </w:p>
    <w:p w14:paraId="4BA72963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13E29">
        <w:rPr>
          <w:rFonts w:ascii="Times New Roman" w:hAnsi="Times New Roman" w:cs="Times New Roman"/>
          <w:sz w:val="22"/>
        </w:rPr>
        <w:br w:type="page"/>
      </w:r>
    </w:p>
    <w:p w14:paraId="66EBA463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bookmarkStart w:id="1" w:name="_Hlk38903092"/>
      <w:r w:rsidRPr="00F13E29">
        <w:rPr>
          <w:rFonts w:ascii="Times New Roman" w:hAnsi="Times New Roman" w:cs="Times New Roman"/>
          <w:sz w:val="24"/>
          <w:szCs w:val="28"/>
        </w:rPr>
        <w:lastRenderedPageBreak/>
        <w:t xml:space="preserve">Supplemental </w:t>
      </w:r>
      <w:r w:rsidRPr="00F13E29">
        <w:rPr>
          <w:rFonts w:ascii="Times New Roman" w:hAnsi="Times New Roman" w:cs="Times New Roman" w:hint="eastAsia"/>
          <w:sz w:val="24"/>
          <w:szCs w:val="28"/>
        </w:rPr>
        <w:t>T</w:t>
      </w:r>
      <w:r w:rsidRPr="00F13E29">
        <w:rPr>
          <w:rFonts w:ascii="Times New Roman" w:hAnsi="Times New Roman" w:cs="Times New Roman"/>
          <w:sz w:val="24"/>
          <w:szCs w:val="28"/>
        </w:rPr>
        <w:t>able S2 Clinical characteristics between the groups with and without severe hypoglycemia event during the study period</w:t>
      </w:r>
      <w:bookmarkEnd w:id="1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7"/>
        <w:gridCol w:w="2750"/>
        <w:gridCol w:w="2750"/>
        <w:gridCol w:w="2750"/>
      </w:tblGrid>
      <w:tr w:rsidR="00651FAF" w:rsidRPr="00F13E29" w14:paraId="5A1CC625" w14:textId="77777777" w:rsidTr="00C05E0C">
        <w:trPr>
          <w:trHeight w:val="570"/>
        </w:trPr>
        <w:tc>
          <w:tcPr>
            <w:tcW w:w="198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0E599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81E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vere hypoglycemia (-)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3DD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vere hypoglycemia (+)</w:t>
            </w:r>
          </w:p>
        </w:tc>
        <w:tc>
          <w:tcPr>
            <w:tcW w:w="100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F9898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651FAF" w:rsidRPr="00F13E29" w14:paraId="729ADB87" w14:textId="77777777" w:rsidTr="00C05E0C">
        <w:trPr>
          <w:trHeight w:val="345"/>
        </w:trPr>
        <w:tc>
          <w:tcPr>
            <w:tcW w:w="198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EA60B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8C4BA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=2,615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4022D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=30)</w:t>
            </w:r>
          </w:p>
        </w:tc>
        <w:tc>
          <w:tcPr>
            <w:tcW w:w="1004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85304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51FAF" w:rsidRPr="00F13E29" w14:paraId="16100823" w14:textId="77777777" w:rsidTr="00C05E0C">
        <w:trPr>
          <w:trHeight w:val="345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B6E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060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2.7 ± 12.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036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4.8 ± 8.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FC6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651FAF" w:rsidRPr="00F13E29" w14:paraId="360527C8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DEF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Sex (male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533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68 (52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835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1 (36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E12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128</w:t>
            </w:r>
          </w:p>
        </w:tc>
      </w:tr>
      <w:tr w:rsidR="00651FAF" w:rsidRPr="00F13E29" w14:paraId="6DAF1B07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F27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Presence of hypertension (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35D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73 (52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8AB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1 (7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392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85</w:t>
            </w:r>
          </w:p>
        </w:tc>
      </w:tr>
      <w:tr w:rsidR="00651FAF" w:rsidRPr="00F13E29" w14:paraId="70E6582F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CC9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Diabetes duration (year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5A4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8.2 ± 7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6ADE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.2 ± 10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BF2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651FAF" w:rsidRPr="00F13E29" w14:paraId="2D5982DA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054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BMI (kg/m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348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.2 ± 3.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61C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.1 ± 3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ECA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</w:p>
        </w:tc>
      </w:tr>
      <w:tr w:rsidR="00651FAF" w:rsidRPr="00F13E29" w14:paraId="31F9E40C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BF0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Smoking (current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8DF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6 (7.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2FF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1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FEC7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694</w:t>
            </w:r>
          </w:p>
        </w:tc>
      </w:tr>
      <w:tr w:rsidR="00651FAF" w:rsidRPr="00F13E29" w14:paraId="3994F412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6C5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lcohol (heavy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001F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11 (4.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A02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811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415</w:t>
            </w:r>
          </w:p>
        </w:tc>
      </w:tr>
      <w:tr w:rsidR="00651FAF" w:rsidRPr="00F13E29" w14:paraId="657B637F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308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ctivity (moderate or severe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8AA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86 (37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F9D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 (2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95F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212</w:t>
            </w:r>
          </w:p>
        </w:tc>
      </w:tr>
      <w:tr w:rsidR="00651FAF" w:rsidRPr="00F13E29" w14:paraId="2E7AE54C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EA8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Number of SH even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623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459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17EF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651FAF" w:rsidRPr="00F13E29" w14:paraId="146423E2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544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D09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,593 (99.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D05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 (8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E51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38290BE4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52FE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B57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 (0.8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4BE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1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D2A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71B0EDED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09E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1E1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0.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021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E6C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4F4842E8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9F8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ll Cardiovascular disease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A0D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38 (20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2FE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 (3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461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137</w:t>
            </w:r>
          </w:p>
        </w:tc>
      </w:tr>
      <w:tr w:rsidR="00651FAF" w:rsidRPr="00F13E29" w14:paraId="3078FA3E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AFB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ancer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263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04 (11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2BC7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3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1C1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5</w:t>
            </w:r>
          </w:p>
        </w:tc>
      </w:tr>
      <w:tr w:rsidR="00651FAF" w:rsidRPr="00F13E29" w14:paraId="6B552C64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ECC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300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69 (10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B2E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8 (6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997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651FAF" w:rsidRPr="00F13E29" w14:paraId="57E33BB6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E11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Liver cirrhosis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93B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9 (3.8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5F9E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1A9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964</w:t>
            </w:r>
          </w:p>
        </w:tc>
      </w:tr>
      <w:tr w:rsidR="00651FAF" w:rsidRPr="00F13E29" w14:paraId="37485427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ABE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OPD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ACC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0 (1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5609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5CA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/A</w:t>
            </w:r>
          </w:p>
        </w:tc>
      </w:tr>
      <w:tr w:rsidR="00651FAF" w:rsidRPr="00F13E29" w14:paraId="6CDB53B4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1BB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Dementia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C9C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6 (2.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3EE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1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C25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651FAF" w:rsidRPr="00F13E29" w14:paraId="788C5D5A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00F9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Insulin use (ye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2F8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75 (14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AE3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 (3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D2E4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8</w:t>
            </w:r>
          </w:p>
        </w:tc>
      </w:tr>
      <w:tr w:rsidR="00651FAF" w:rsidRPr="00F13E29" w14:paraId="5C78BE8C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2E8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umber of oral hypoglycemic agent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82A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0E7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F3B9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315</w:t>
            </w:r>
          </w:p>
        </w:tc>
      </w:tr>
      <w:tr w:rsidR="00651FAF" w:rsidRPr="00F13E29" w14:paraId="2EEF9753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DF7F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CE6B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4 (9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E36C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6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6626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54C644A8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04A0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2DD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84 (22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6D89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 (20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0CF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79812752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D49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2 or mor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C253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,777 (67.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C977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9 (63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8F8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51FAF" w:rsidRPr="00F13E29" w14:paraId="7288ACB8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5E5C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ED1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7.2 ± 1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E34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7.5 ± 1.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A117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260</w:t>
            </w:r>
          </w:p>
        </w:tc>
      </w:tr>
      <w:tr w:rsidR="00651FAF" w:rsidRPr="00F13E29" w14:paraId="5CB0276B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05FC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HbA1c (mmol/mol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40D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8.3 ± 3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EC45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9.9 ± 7.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E07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226</w:t>
            </w:r>
          </w:p>
        </w:tc>
      </w:tr>
      <w:tr w:rsidR="00651FAF" w:rsidRPr="00F13E29" w14:paraId="0E06E50C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2D2D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Fasting blood glucose (mmol/L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1A79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9.0 ± 20.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6901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7.7 ± 24.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050F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651FAF" w:rsidRPr="00F13E29" w14:paraId="2A26E810" w14:textId="77777777" w:rsidTr="00C05E0C">
        <w:trPr>
          <w:trHeight w:val="330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B39C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eGFR (mL/min/1.73 m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2EA2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.1 ± 1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B0DA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7 ± 1.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7748" w14:textId="77777777" w:rsidR="00651FAF" w:rsidRPr="00F13E29" w:rsidRDefault="00651FAF" w:rsidP="00F9306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62</w:t>
            </w:r>
          </w:p>
        </w:tc>
      </w:tr>
      <w:tr w:rsidR="00651FAF" w:rsidRPr="00F13E29" w14:paraId="77C34AC1" w14:textId="77777777" w:rsidTr="00C05E0C">
        <w:trPr>
          <w:trHeight w:val="345"/>
        </w:trPr>
        <w:tc>
          <w:tcPr>
            <w:tcW w:w="1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17EA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Albumin creatinine ratio (mg/g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84F2D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5.2 ± 541.2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65B71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0.7 ± 386.9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2EC18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722</w:t>
            </w:r>
          </w:p>
        </w:tc>
      </w:tr>
    </w:tbl>
    <w:p w14:paraId="1A17D1D7" w14:textId="77777777" w:rsidR="00651FAF" w:rsidRPr="00F13E29" w:rsidRDefault="00651FAF" w:rsidP="00F93060">
      <w:pPr>
        <w:rPr>
          <w:rFonts w:ascii="Times New Roman" w:hAnsi="Times New Roman" w:cs="Times New Roman"/>
          <w:sz w:val="22"/>
        </w:rPr>
      </w:pPr>
      <w:r w:rsidRPr="00F13E29">
        <w:rPr>
          <w:rFonts w:ascii="Times New Roman" w:hAnsi="Times New Roman" w:cs="Times New Roman"/>
          <w:sz w:val="22"/>
        </w:rPr>
        <w:t xml:space="preserve">Data are presented as number (%), mean </w:t>
      </w:r>
      <w:r w:rsidRPr="00F13E29">
        <w:rPr>
          <w:rFonts w:ascii="Times New Roman" w:eastAsiaTheme="minorHAnsi" w:hAnsi="Times New Roman" w:cs="Times New Roman"/>
          <w:sz w:val="22"/>
        </w:rPr>
        <w:t>±</w:t>
      </w:r>
      <w:r w:rsidRPr="00F13E29">
        <w:rPr>
          <w:rFonts w:ascii="Times New Roman" w:hAnsi="Times New Roman" w:cs="Times New Roman"/>
          <w:sz w:val="22"/>
        </w:rPr>
        <w:t xml:space="preserve"> SD, or median (IQR).</w:t>
      </w:r>
    </w:p>
    <w:p w14:paraId="1ED9E52C" w14:textId="77777777" w:rsidR="00651FAF" w:rsidRPr="00F13E29" w:rsidRDefault="00651FAF" w:rsidP="00F93060">
      <w:pPr>
        <w:rPr>
          <w:rFonts w:ascii="Times New Roman" w:hAnsi="Times New Roman" w:cs="Times New Roman"/>
          <w:sz w:val="22"/>
        </w:rPr>
      </w:pPr>
      <w:r w:rsidRPr="00F13E29">
        <w:rPr>
          <w:rFonts w:ascii="Times New Roman" w:hAnsi="Times New Roman" w:cs="Times New Roman" w:hint="eastAsia"/>
          <w:sz w:val="22"/>
        </w:rPr>
        <w:t>B</w:t>
      </w:r>
      <w:r w:rsidRPr="00F13E29">
        <w:rPr>
          <w:rFonts w:ascii="Times New Roman" w:hAnsi="Times New Roman" w:cs="Times New Roman"/>
          <w:sz w:val="22"/>
        </w:rPr>
        <w:t>MI, body mass index; SH, severe hypoglycemia; COPD, chronic obstructive pulmonary disease; eGFR, estimated glomerular filtration rate</w:t>
      </w:r>
    </w:p>
    <w:p w14:paraId="28398813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226187E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A868093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4FF6956" w14:textId="77777777" w:rsidR="00651FAF" w:rsidRPr="00F13E29" w:rsidRDefault="00651FAF" w:rsidP="00C05E0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13E29">
        <w:rPr>
          <w:rFonts w:ascii="Times New Roman" w:hAnsi="Times New Roman" w:cs="Times New Roman"/>
        </w:rPr>
        <w:br w:type="page"/>
      </w:r>
    </w:p>
    <w:p w14:paraId="7578CB3A" w14:textId="77777777" w:rsidR="00651FAF" w:rsidRPr="00F13E29" w:rsidRDefault="00651FAF" w:rsidP="00C05E0C">
      <w:pPr>
        <w:rPr>
          <w:rFonts w:ascii="Times New Roman" w:hAnsi="Times New Roman" w:cs="Times New Roman"/>
          <w:sz w:val="24"/>
          <w:szCs w:val="28"/>
        </w:rPr>
      </w:pPr>
      <w:bookmarkStart w:id="2" w:name="_Hlk38903099"/>
      <w:r w:rsidRPr="00F13E29"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 w:rsidRPr="00F13E29">
        <w:rPr>
          <w:rFonts w:ascii="Times New Roman" w:hAnsi="Times New Roman" w:cs="Times New Roman"/>
          <w:sz w:val="24"/>
          <w:szCs w:val="28"/>
        </w:rPr>
        <w:t>upplemental Table S3 The distribution of comorbidities and anti-hypoglycemic medication according to the risk score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0"/>
        <w:gridCol w:w="1020"/>
        <w:gridCol w:w="1017"/>
        <w:gridCol w:w="1017"/>
        <w:gridCol w:w="1017"/>
        <w:gridCol w:w="1017"/>
        <w:gridCol w:w="1017"/>
        <w:gridCol w:w="1017"/>
        <w:gridCol w:w="1017"/>
        <w:gridCol w:w="1016"/>
        <w:gridCol w:w="1016"/>
        <w:gridCol w:w="1016"/>
      </w:tblGrid>
      <w:tr w:rsidR="00651FAF" w:rsidRPr="00F13E29" w14:paraId="2FE548A9" w14:textId="77777777" w:rsidTr="00C05E0C">
        <w:trPr>
          <w:trHeight w:val="330"/>
        </w:trPr>
        <w:tc>
          <w:tcPr>
            <w:tcW w:w="91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361958B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H Prediction Group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67C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st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600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nd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273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rd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484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4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F48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5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BB3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6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5DB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7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283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8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9D4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th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777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0th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666D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F13E29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</w:tr>
      <w:tr w:rsidR="00651FAF" w:rsidRPr="00F13E29" w14:paraId="33D728F6" w14:textId="77777777" w:rsidTr="00C05E0C">
        <w:trPr>
          <w:trHeight w:val="345"/>
        </w:trPr>
        <w:tc>
          <w:tcPr>
            <w:tcW w:w="916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21587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4B4AE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58E4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5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B03E7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20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5A358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28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C52A8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43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FD61C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29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9BBB0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45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62987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33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002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28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E9A00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(N=293)</w:t>
            </w:r>
          </w:p>
        </w:tc>
        <w:tc>
          <w:tcPr>
            <w:tcW w:w="371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AC3E1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51FAF" w:rsidRPr="00F13E29" w14:paraId="05517744" w14:textId="77777777" w:rsidTr="00C05E0C">
        <w:trPr>
          <w:trHeight w:val="582"/>
        </w:trPr>
        <w:tc>
          <w:tcPr>
            <w:tcW w:w="9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441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ronary artery disease      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7D8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316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7.3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3CD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4.4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EAF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 (5.7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61F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5 (8.1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E7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 (7.7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9FC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3 (11.6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959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5 (16.5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947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6 (23.0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1FF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3 (21.5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7AA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21DF03EC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1A1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ngestive heart failure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822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DD6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79C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1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F00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0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3ED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B97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 (2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D6C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 (2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690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1 (3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4DF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8 (6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C73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2 (14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2B3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297F519D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42E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erebrovascular disease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C34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12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3E5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1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BCD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 (8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5C2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4 (4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E1C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8 (8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EC6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2 (14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67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7 (10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3E5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2 (15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0B9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7 (12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743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2 (17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9CC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3A051DC8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CD4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ncer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DD1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42A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BF5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1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C79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 (2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F62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 (5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21E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6 (8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C96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2 (13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0FE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3 (1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775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9 (17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738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7 (29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141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60CE94E9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455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0F1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B71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40C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E8F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31A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0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BF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ECD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0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FFA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 (5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58D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4 (25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276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90 (64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07C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5BD87EE8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9D0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Liver cirrhosi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6B4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984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9D9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230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1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FC2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 (1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C6A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 (2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B88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 (3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2F2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9 (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333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 (8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112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 (7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2A9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7234712C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7B2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33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08A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967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CB5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85D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0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D89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A49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 (1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2F1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829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 (2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95D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 (4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516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09</w:t>
            </w:r>
          </w:p>
        </w:tc>
      </w:tr>
      <w:tr w:rsidR="00651FAF" w:rsidRPr="00F13E29" w14:paraId="6B0D9D71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68AE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Dementi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B018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57FF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9FE5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0305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C664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0.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CB3B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7725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2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A149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 (3.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4223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 (4.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2925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8 (6.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6051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1E51EE5C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D55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sulin   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23A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93B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484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690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1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924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 (2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514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 (3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678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3 (9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BCE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7 (23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635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5 (36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67A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36 (46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854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2E356C4C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FDE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Sulfonylure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C03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25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DF6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 (21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B7E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6 (27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D1C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88 (31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070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8 (41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614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5 (52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B04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0 (50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429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79 (53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95AA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43 (49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697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9 (54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968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6E46E286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5C6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Metform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B4A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62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519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2 (76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E42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46 (71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4F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18 (77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70C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31 (76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188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39 (80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8AA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68 (80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FB3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54 (76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79A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25 (78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5A0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6 (70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A91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045</w:t>
            </w:r>
          </w:p>
        </w:tc>
      </w:tr>
      <w:tr w:rsidR="00651FAF" w:rsidRPr="00F13E29" w14:paraId="4A0B1135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2DF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glitinide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E76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1F8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5D7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BAF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08B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7D5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690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D7E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 (0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B92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ABF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7 (2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C93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239AF38C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EA0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DPP4 inhibitor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1AB5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4C4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9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EDF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5 (22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6FE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1 (3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991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06 (47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A1F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8 (56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201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69 (59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8FC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85 (55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CB4C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59 (55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E6F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8 (57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9E9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40AD9486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7A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SGLT2 inhibit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3AAF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12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1D5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16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B32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2 (10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82E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2 (14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F0C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3 (14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A46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31 (10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363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3 (9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BEE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4 (7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016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 (5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C9E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2 (4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462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51FAF" w:rsidRPr="00F13E29" w14:paraId="2296F8E1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7A0D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Thiazolidinedione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2088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D4A1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0B059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 (0.0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A0532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0.4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6383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0.5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762C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0.7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557377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2.0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B69C8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5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5F7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7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1B4F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4 (1.4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738B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219</w:t>
            </w:r>
          </w:p>
        </w:tc>
      </w:tr>
      <w:tr w:rsidR="00651FAF" w:rsidRPr="00F13E29" w14:paraId="2FA76174" w14:textId="77777777" w:rsidTr="00C05E0C">
        <w:trPr>
          <w:trHeight w:val="582"/>
        </w:trPr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69F04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LP1 receptor agonist      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9F16AD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 (12.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35A37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2 (3.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DFEE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6 (3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8AD80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 (3.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E4C936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 (3.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0801E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 (5.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3E846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6 (3.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9B903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9 (2.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EB630E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5 (1.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440E6B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10 (3.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E9DBF1" w14:textId="77777777" w:rsidR="00651FAF" w:rsidRPr="00F13E29" w:rsidRDefault="00651FAF" w:rsidP="00C05E0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3E29">
              <w:rPr>
                <w:rFonts w:ascii="Times New Roman" w:eastAsia="맑은 고딕" w:hAnsi="Times New Roman" w:cs="Times New Roman"/>
                <w:kern w:val="0"/>
                <w:sz w:val="22"/>
              </w:rPr>
              <w:t>0.468</w:t>
            </w:r>
          </w:p>
        </w:tc>
      </w:tr>
    </w:tbl>
    <w:p w14:paraId="43525BC2" w14:textId="77777777" w:rsidR="00651FAF" w:rsidRPr="00F13E29" w:rsidRDefault="00651FAF" w:rsidP="00C05E0C">
      <w:pPr>
        <w:spacing w:line="480" w:lineRule="auto"/>
        <w:rPr>
          <w:rFonts w:ascii="Times New Roman" w:hAnsi="Times New Roman" w:cs="Times New Roman"/>
          <w:sz w:val="22"/>
        </w:rPr>
      </w:pPr>
      <w:r w:rsidRPr="00F13E29">
        <w:rPr>
          <w:rFonts w:ascii="Times New Roman" w:hAnsi="Times New Roman" w:cs="Times New Roman"/>
          <w:sz w:val="22"/>
        </w:rPr>
        <w:t>SH, severe hypoglycemia; COPD, chronic obstructive pulmonary disease; DPP4, dipeptidyl peptidase 4; SGLT2, sodium glucose co-transporter 2; GLP1, glucagon like peptide 1</w:t>
      </w:r>
    </w:p>
    <w:p w14:paraId="4996F94B" w14:textId="77777777" w:rsidR="00651FAF" w:rsidRDefault="00651FAF" w:rsidP="00C05E0C">
      <w:pPr>
        <w:rPr>
          <w:rFonts w:ascii="Times New Roman" w:hAnsi="Times New Roman" w:cs="Times New Roman"/>
          <w:sz w:val="24"/>
          <w:szCs w:val="24"/>
        </w:rPr>
      </w:pPr>
    </w:p>
    <w:p w14:paraId="3FE68797" w14:textId="138DDDD4" w:rsidR="00651FAF" w:rsidRPr="00F13E29" w:rsidRDefault="00651FAF" w:rsidP="00C05E0C">
      <w:pPr>
        <w:rPr>
          <w:rFonts w:ascii="Times New Roman" w:hAnsi="Times New Roman" w:cs="Times New Roman"/>
          <w:sz w:val="24"/>
          <w:szCs w:val="24"/>
        </w:rPr>
      </w:pPr>
    </w:p>
    <w:p w14:paraId="09EC816D" w14:textId="5192D59E" w:rsidR="00C16D6F" w:rsidRDefault="00C16D6F">
      <w:pPr>
        <w:widowControl/>
        <w:wordWrap/>
        <w:autoSpaceDE/>
        <w:autoSpaceDN/>
      </w:pPr>
      <w:r>
        <w:br w:type="page"/>
      </w:r>
    </w:p>
    <w:p w14:paraId="0919ED69" w14:textId="1AD0875E" w:rsidR="00BC1321" w:rsidRDefault="00C16D6F">
      <w:r>
        <w:rPr>
          <w:noProof/>
        </w:rPr>
        <w:lastRenderedPageBreak/>
        <w:drawing>
          <wp:inline distT="0" distB="0" distL="0" distR="0" wp14:anchorId="4CE5D36D" wp14:editId="5A75CF6B">
            <wp:extent cx="4362450" cy="4057650"/>
            <wp:effectExtent l="0" t="0" r="0" b="0"/>
            <wp:docPr id="1" name="그림 1" descr="텍스트, 안테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안테나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ACA06" w14:textId="0C5510DD" w:rsidR="00C16D6F" w:rsidRDefault="00C16D6F"/>
    <w:p w14:paraId="34883AD7" w14:textId="77777777" w:rsidR="00C16D6F" w:rsidRPr="00F13E29" w:rsidRDefault="00C16D6F" w:rsidP="00C16D6F">
      <w:pPr>
        <w:widowControl/>
        <w:shd w:val="clear" w:color="auto" w:fill="FFFFFF"/>
        <w:wordWrap/>
        <w:autoSpaceDE/>
        <w:autoSpaceDN/>
        <w:spacing w:before="204" w:after="204" w:line="480" w:lineRule="auto"/>
        <w:textAlignment w:val="baseline"/>
        <w:outlineLvl w:val="2"/>
        <w:rPr>
          <w:rFonts w:ascii="Times New Roman" w:hAnsi="Times New Roman" w:cs="Times New Roman"/>
          <w:kern w:val="0"/>
          <w:sz w:val="24"/>
          <w:szCs w:val="24"/>
          <w:lang w:bidi="bn-IN"/>
        </w:rPr>
      </w:pPr>
      <w:r w:rsidRPr="00F13E29">
        <w:rPr>
          <w:rFonts w:ascii="Times New Roman" w:hAnsi="Times New Roman" w:cs="Times New Roman"/>
          <w:kern w:val="0"/>
          <w:sz w:val="24"/>
          <w:szCs w:val="24"/>
          <w:lang w:bidi="bn-IN"/>
        </w:rPr>
        <w:t>Supplemental Figure S1. Receiver operating characteristics curve for severe hypoglycemia in external validation cohort</w:t>
      </w:r>
    </w:p>
    <w:p w14:paraId="3674A91B" w14:textId="77777777" w:rsidR="00C16D6F" w:rsidRPr="00C16D6F" w:rsidRDefault="00C16D6F">
      <w:pPr>
        <w:rPr>
          <w:rFonts w:hint="eastAsia"/>
        </w:rPr>
      </w:pPr>
    </w:p>
    <w:sectPr w:rsidR="00C16D6F" w:rsidRPr="00C16D6F" w:rsidSect="00C05E0C">
      <w:footerReference w:type="default" r:id="rId7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A7B77" w14:textId="77777777" w:rsidR="00E60A84" w:rsidRDefault="00E60A84">
      <w:pPr>
        <w:spacing w:after="0" w:line="240" w:lineRule="auto"/>
      </w:pPr>
      <w:r>
        <w:separator/>
      </w:r>
    </w:p>
  </w:endnote>
  <w:endnote w:type="continuationSeparator" w:id="0">
    <w:p w14:paraId="516D60A4" w14:textId="77777777" w:rsidR="00E60A84" w:rsidRDefault="00E60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4425962"/>
      <w:docPartObj>
        <w:docPartGallery w:val="Page Numbers (Bottom of Page)"/>
        <w:docPartUnique/>
      </w:docPartObj>
    </w:sdtPr>
    <w:sdtContent>
      <w:p w14:paraId="29A81F10" w14:textId="77777777" w:rsidR="00D848DB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1BC6D00" w14:textId="77777777" w:rsidR="00D848DB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0A82A" w14:textId="77777777" w:rsidR="00E60A84" w:rsidRDefault="00E60A84">
      <w:pPr>
        <w:spacing w:after="0" w:line="240" w:lineRule="auto"/>
      </w:pPr>
      <w:r>
        <w:separator/>
      </w:r>
    </w:p>
  </w:footnote>
  <w:footnote w:type="continuationSeparator" w:id="0">
    <w:p w14:paraId="5E348423" w14:textId="77777777" w:rsidR="00E60A84" w:rsidRDefault="00E60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1FAF"/>
    <w:rsid w:val="0012745A"/>
    <w:rsid w:val="00651FAF"/>
    <w:rsid w:val="006A0B2D"/>
    <w:rsid w:val="006D5D4C"/>
    <w:rsid w:val="00853DC3"/>
    <w:rsid w:val="00A31BC9"/>
    <w:rsid w:val="00A623E7"/>
    <w:rsid w:val="00BC1321"/>
    <w:rsid w:val="00C16D6F"/>
    <w:rsid w:val="00CB207A"/>
    <w:rsid w:val="00D4178A"/>
    <w:rsid w:val="00E60A84"/>
    <w:rsid w:val="00EB0D7F"/>
    <w:rsid w:val="00FA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90865"/>
  <w15:chartTrackingRefBased/>
  <w15:docId w15:val="{F431E765-12B1-41F2-8399-2629FE23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F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F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1FAF"/>
  </w:style>
  <w:style w:type="paragraph" w:styleId="a4">
    <w:name w:val="footer"/>
    <w:basedOn w:val="a"/>
    <w:link w:val="Char0"/>
    <w:uiPriority w:val="99"/>
    <w:unhideWhenUsed/>
    <w:rsid w:val="00651F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1FAF"/>
  </w:style>
  <w:style w:type="character" w:styleId="a5">
    <w:name w:val="annotation reference"/>
    <w:basedOn w:val="a0"/>
    <w:uiPriority w:val="99"/>
    <w:semiHidden/>
    <w:unhideWhenUsed/>
    <w:rsid w:val="00651FAF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651FAF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651FAF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51FA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51FAF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51F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51F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ss-fqovtb">
    <w:name w:val="css-fqovtb"/>
    <w:basedOn w:val="a0"/>
    <w:rsid w:val="00651FAF"/>
  </w:style>
  <w:style w:type="character" w:customStyle="1" w:styleId="css-17j6aty">
    <w:name w:val="css-17j6aty"/>
    <w:basedOn w:val="a0"/>
    <w:rsid w:val="00651FAF"/>
  </w:style>
  <w:style w:type="character" w:customStyle="1" w:styleId="css-kw4eka">
    <w:name w:val="css-kw4eka"/>
    <w:basedOn w:val="a0"/>
    <w:rsid w:val="00651FAF"/>
  </w:style>
  <w:style w:type="paragraph" w:customStyle="1" w:styleId="Pa5">
    <w:name w:val="Pa5"/>
    <w:basedOn w:val="a"/>
    <w:next w:val="a"/>
    <w:uiPriority w:val="99"/>
    <w:rsid w:val="00651FAF"/>
    <w:pPr>
      <w:wordWrap/>
      <w:adjustRightInd w:val="0"/>
      <w:spacing w:after="0" w:line="161" w:lineRule="atLeast"/>
      <w:jc w:val="left"/>
    </w:pPr>
    <w:rPr>
      <w:rFonts w:ascii="Minion Pro" w:eastAsia="Minion Pro" w:hAnsi="맑은 고딕" w:cs="Times New Roman"/>
      <w:kern w:val="0"/>
      <w:sz w:val="24"/>
      <w:szCs w:val="24"/>
    </w:rPr>
  </w:style>
  <w:style w:type="paragraph" w:customStyle="1" w:styleId="Default">
    <w:name w:val="Default"/>
    <w:rsid w:val="00651F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651F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651FAF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651F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1F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1F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1FAF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JS</dc:creator>
  <cp:keywords/>
  <dc:description/>
  <cp:lastModifiedBy>Yun JS</cp:lastModifiedBy>
  <cp:revision>3</cp:revision>
  <dcterms:created xsi:type="dcterms:W3CDTF">2022-07-29T06:52:00Z</dcterms:created>
  <dcterms:modified xsi:type="dcterms:W3CDTF">2022-07-29T06:53:00Z</dcterms:modified>
</cp:coreProperties>
</file>